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2FE4F" w14:textId="5D47BA94" w:rsidR="00BF6FAB" w:rsidRPr="00E50975" w:rsidRDefault="00014636" w:rsidP="001D6E2D">
      <w:pPr>
        <w:spacing w:line="240" w:lineRule="auto"/>
        <w:ind w:firstLineChars="0" w:firstLine="0"/>
        <w:rPr>
          <w:rFonts w:cs="Times New Roman"/>
        </w:rPr>
      </w:pPr>
      <w:r>
        <w:rPr>
          <w:rFonts w:cs="Times New Roman" w:hint="eastAsia"/>
          <w:b/>
        </w:rPr>
        <w:t xml:space="preserve">Supplementary </w:t>
      </w:r>
      <w:r>
        <w:rPr>
          <w:rFonts w:cs="Times New Roman"/>
          <w:b/>
        </w:rPr>
        <w:t xml:space="preserve">Table </w:t>
      </w:r>
      <w:r>
        <w:rPr>
          <w:rFonts w:cs="Times New Roman" w:hint="eastAsia"/>
          <w:b/>
        </w:rPr>
        <w:t>1</w:t>
      </w:r>
      <w:r>
        <w:rPr>
          <w:rFonts w:cs="Times New Roman"/>
        </w:rPr>
        <w:t xml:space="preserve"> Top </w:t>
      </w:r>
      <w:r>
        <w:rPr>
          <w:rFonts w:cs="Times New Roman" w:hint="eastAsia"/>
        </w:rPr>
        <w:t>1</w:t>
      </w:r>
      <w:r w:rsidR="00366648" w:rsidRPr="00E50975">
        <w:rPr>
          <w:rFonts w:cs="Times New Roman"/>
        </w:rPr>
        <w:t>0 diagnosis and prescription in CHM users during pregnancy during follow up</w:t>
      </w:r>
    </w:p>
    <w:tbl>
      <w:tblPr>
        <w:tblStyle w:val="af3"/>
        <w:tblW w:w="14629" w:type="dxa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1273"/>
        <w:gridCol w:w="4501"/>
        <w:gridCol w:w="1133"/>
        <w:gridCol w:w="2831"/>
        <w:gridCol w:w="1061"/>
      </w:tblGrid>
      <w:tr w:rsidR="001D6E2D" w:rsidRPr="00E50975" w14:paraId="61514F8D" w14:textId="77777777" w:rsidTr="001D6E2D">
        <w:tc>
          <w:tcPr>
            <w:tcW w:w="383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662BF03" w14:textId="77777777" w:rsidR="003F61BF" w:rsidRPr="00E50975" w:rsidRDefault="003F61BF" w:rsidP="00523004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546DDA3" w14:textId="77777777" w:rsidR="003F61BF" w:rsidRPr="00E50975" w:rsidRDefault="003F61BF" w:rsidP="006F4FC2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Frequency (%)</w:t>
            </w:r>
            <w:r w:rsidRPr="00E509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AB1973F" w14:textId="66C72398" w:rsidR="00B168F7" w:rsidRPr="00E50975" w:rsidRDefault="003F61BF" w:rsidP="000B4A2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Single herbal</w:t>
            </w:r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68F7" w:rsidRPr="00E50975">
              <w:rPr>
                <w:rFonts w:ascii="Times New Roman" w:hAnsi="Times New Roman" w:cs="Times New Roman"/>
                <w:sz w:val="20"/>
                <w:szCs w:val="20"/>
              </w:rPr>
              <w:t>(Latin name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A042E58" w14:textId="77777777" w:rsidR="003F61BF" w:rsidRPr="00E50975" w:rsidRDefault="003F61BF" w:rsidP="006F4FC2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Frequency (%)</w:t>
            </w:r>
            <w:r w:rsidRPr="00E509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22988FF" w14:textId="77777777" w:rsidR="003F61BF" w:rsidRPr="00E50975" w:rsidRDefault="003F61BF" w:rsidP="006F4FC2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Herbal formulae</w:t>
            </w:r>
          </w:p>
          <w:p w14:paraId="2D72B35F" w14:textId="52BC5E3B" w:rsidR="00B168F7" w:rsidRPr="00E50975" w:rsidRDefault="00B168F7" w:rsidP="006F4FC2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(Pin-yin name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4580F57" w14:textId="77777777" w:rsidR="003F61BF" w:rsidRPr="00E50975" w:rsidRDefault="003F61BF" w:rsidP="006F4FC2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Frequency (%)</w:t>
            </w:r>
            <w:r w:rsidRPr="00E509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1D6E2D" w:rsidRPr="00E50975" w14:paraId="70A74DD4" w14:textId="77777777" w:rsidTr="001D6E2D">
        <w:trPr>
          <w:trHeight w:val="330"/>
        </w:trPr>
        <w:tc>
          <w:tcPr>
            <w:tcW w:w="3830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0765B0FD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bleeding from female genital tract</w:t>
            </w:r>
          </w:p>
        </w:tc>
        <w:tc>
          <w:tcPr>
            <w:tcW w:w="1273" w:type="dxa"/>
            <w:tcBorders>
              <w:top w:val="single" w:sz="12" w:space="0" w:color="auto"/>
              <w:right w:val="nil"/>
            </w:tcBorders>
            <w:vAlign w:val="center"/>
          </w:tcPr>
          <w:p w14:paraId="63438870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66 (12.0)</w:t>
            </w:r>
          </w:p>
        </w:tc>
        <w:tc>
          <w:tcPr>
            <w:tcW w:w="4501" w:type="dxa"/>
            <w:tcBorders>
              <w:top w:val="single" w:sz="12" w:space="0" w:color="auto"/>
              <w:right w:val="nil"/>
            </w:tcBorders>
            <w:vAlign w:val="center"/>
          </w:tcPr>
          <w:p w14:paraId="30D6292C" w14:textId="79B9E843" w:rsidR="003F61BF" w:rsidRPr="00E50975" w:rsidRDefault="009B6C05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Scutellariae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dix</w:t>
            </w:r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Hlk5527992"/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(Huang Qin)</w:t>
            </w:r>
            <w:bookmarkEnd w:id="0"/>
          </w:p>
        </w:tc>
        <w:tc>
          <w:tcPr>
            <w:tcW w:w="1133" w:type="dxa"/>
            <w:tcBorders>
              <w:top w:val="single" w:sz="12" w:space="0" w:color="auto"/>
              <w:right w:val="nil"/>
            </w:tcBorders>
            <w:vAlign w:val="center"/>
          </w:tcPr>
          <w:p w14:paraId="22F659D3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7125 (4.4)</w:t>
            </w:r>
          </w:p>
        </w:tc>
        <w:tc>
          <w:tcPr>
            <w:tcW w:w="2831" w:type="dxa"/>
            <w:tcBorders>
              <w:top w:val="single" w:sz="12" w:space="0" w:color="auto"/>
              <w:right w:val="nil"/>
            </w:tcBorders>
            <w:vAlign w:val="center"/>
          </w:tcPr>
          <w:p w14:paraId="5FE0A926" w14:textId="51116509" w:rsidR="003F61BF" w:rsidRPr="00E50975" w:rsidRDefault="00A700CE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g-</w:t>
            </w:r>
            <w:proofErr w:type="spellStart"/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</w:t>
            </w:r>
            <w:proofErr w:type="spellEnd"/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hao-Yao-San</w:t>
            </w:r>
          </w:p>
        </w:tc>
        <w:tc>
          <w:tcPr>
            <w:tcW w:w="1061" w:type="dxa"/>
            <w:tcBorders>
              <w:top w:val="single" w:sz="12" w:space="0" w:color="auto"/>
              <w:right w:val="nil"/>
            </w:tcBorders>
            <w:vAlign w:val="center"/>
          </w:tcPr>
          <w:p w14:paraId="48C60B2B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8 (4.1)</w:t>
            </w:r>
          </w:p>
        </w:tc>
      </w:tr>
      <w:tr w:rsidR="001D6E2D" w:rsidRPr="00E50975" w14:paraId="52CB5B88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5D61BCB8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nasopharyngitis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0991BEAE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37 (11.2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374CD8E7" w14:textId="2ECEFE7F" w:rsidR="003F61BF" w:rsidRPr="00E50975" w:rsidRDefault="009B6C05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16"/>
              </w:rPr>
              <w:t>Eucommiae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16"/>
              </w:rPr>
              <w:t xml:space="preserve"> cortex</w:t>
            </w:r>
            <w:r w:rsidR="000B4A25" w:rsidRPr="00E50975">
              <w:rPr>
                <w:rFonts w:ascii="Times New Roman" w:hAnsi="Times New Roman" w:cs="Times New Roman"/>
                <w:sz w:val="20"/>
                <w:szCs w:val="16"/>
              </w:rPr>
              <w:t xml:space="preserve"> </w:t>
            </w:r>
            <w:bookmarkStart w:id="1" w:name="_Hlk5528029"/>
            <w:r w:rsidR="00831F8C" w:rsidRPr="00E50975">
              <w:rPr>
                <w:rFonts w:ascii="Times New Roman" w:hAnsi="Times New Roman" w:cs="Times New Roman"/>
                <w:sz w:val="20"/>
                <w:szCs w:val="16"/>
              </w:rPr>
              <w:t>(Du Zhong)</w:t>
            </w:r>
            <w:bookmarkEnd w:id="1"/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1A29D888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4010 (2.5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52649F3D" w14:textId="7DA71373" w:rsidR="003F61BF" w:rsidRPr="00E50975" w:rsidRDefault="00A700CE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a-Wei-Xiao-Yao-San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793DCC16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3 (3.5)</w:t>
            </w:r>
          </w:p>
        </w:tc>
      </w:tr>
      <w:tr w:rsidR="001D6E2D" w:rsidRPr="00E50975" w14:paraId="70E3D003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5E834DD7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6E4E1E59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74 (5.2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45EF3617" w14:textId="560615C4" w:rsidR="003F61BF" w:rsidRPr="00E50975" w:rsidRDefault="009B6C05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5529907"/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Atractylodes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hizome</w:t>
            </w:r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(Bai Zhu)</w:t>
            </w:r>
            <w:bookmarkEnd w:id="2"/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04FAF0A4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3929 (2.4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29EE86B7" w14:textId="35231ADE" w:rsidR="003F61BF" w:rsidRPr="00E50975" w:rsidRDefault="00A700CE" w:rsidP="00A700CE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ng-Sha-Liu-Jun-Zi-Tang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3EB2EABB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3 (2.6)</w:t>
            </w:r>
          </w:p>
        </w:tc>
      </w:tr>
      <w:tr w:rsidR="001D6E2D" w:rsidRPr="00E50975" w14:paraId="5D1E2059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6EAFF940" w14:textId="77777777" w:rsidR="003F61BF" w:rsidRPr="00E50975" w:rsidRDefault="003F61BF" w:rsidP="00B37A20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of function of stomach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6FF9F752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7 (4.5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6391F45B" w14:textId="427DF2EB" w:rsidR="003F61BF" w:rsidRPr="00E50975" w:rsidRDefault="009B6C05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5529925"/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Cyperi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Rhizoma</w:t>
            </w:r>
            <w:proofErr w:type="spellEnd"/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(Xiang Fu)</w:t>
            </w:r>
            <w:bookmarkEnd w:id="3"/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715832BA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3384 (2.1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5F9F0A72" w14:textId="6EB26C38" w:rsidR="003F61BF" w:rsidRPr="00E50975" w:rsidRDefault="00A700CE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o-Chan-Wu-You-Fang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7360A16F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6 (2.6)</w:t>
            </w:r>
          </w:p>
        </w:tc>
      </w:tr>
      <w:tr w:rsidR="001D6E2D" w:rsidRPr="00E50975" w14:paraId="1E44D701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15874569" w14:textId="03E17EAF" w:rsidR="003F61BF" w:rsidRPr="001D6E2D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</w:t>
            </w:r>
            <w:r w:rsidR="001D6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sion complicating pregnancy, </w:t>
            </w: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birth, and the puerperium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017E9741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7 (3.8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707D3E60" w14:textId="74DCFEBB" w:rsidR="003F61BF" w:rsidRPr="00E50975" w:rsidRDefault="009B6C05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_Hlk5529943"/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Cuscutae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emen</w:t>
            </w:r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(Tu Si Zi)</w:t>
            </w:r>
            <w:bookmarkEnd w:id="4"/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0FCED7B3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3204 (2.0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0D359F8F" w14:textId="52AEE4A3" w:rsidR="003F61BF" w:rsidRPr="00E50975" w:rsidRDefault="00514E04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n-</w:t>
            </w:r>
            <w:proofErr w:type="spellStart"/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ao</w:t>
            </w:r>
            <w:proofErr w:type="spellEnd"/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an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5D36E6E5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6 (2.2)</w:t>
            </w:r>
          </w:p>
        </w:tc>
      </w:tr>
      <w:tr w:rsidR="001D6E2D" w:rsidRPr="00E50975" w14:paraId="1F2B044E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51F905D9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ssive vomiting in pregnancy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5962306B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8 (3.8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26E869DD" w14:textId="5D253236" w:rsidR="003F61BF" w:rsidRPr="00E50975" w:rsidRDefault="009B6C05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Dipsaci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dix</w:t>
            </w:r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(Xu </w:t>
            </w:r>
            <w:proofErr w:type="spellStart"/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Duan</w:t>
            </w:r>
            <w:proofErr w:type="spellEnd"/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3D3219D4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3161 (2.0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4615ABFD" w14:textId="2A987E0B" w:rsidR="003F61BF" w:rsidRPr="00E50975" w:rsidRDefault="00514E04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n-Yi-Qing-Fei-Tang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4873D7CF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1 (2.0)</w:t>
            </w:r>
          </w:p>
        </w:tc>
      </w:tr>
      <w:tr w:rsidR="001D6E2D" w:rsidRPr="00E50975" w14:paraId="760350B1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5050F196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4C50EBBF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9 (3.7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5770D993" w14:textId="77041935" w:rsidR="003F61BF" w:rsidRPr="00E50975" w:rsidRDefault="00B168F7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Platycodi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dix</w:t>
            </w:r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Jie</w:t>
            </w:r>
            <w:proofErr w:type="spellEnd"/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Geng</w:t>
            </w:r>
            <w:proofErr w:type="spellEnd"/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1F57B86B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2846 (1.8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034A9673" w14:textId="3827BEC8" w:rsidR="003F61BF" w:rsidRPr="00E50975" w:rsidRDefault="00514E04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-Xia-</w:t>
            </w:r>
            <w:proofErr w:type="spellStart"/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e</w:t>
            </w:r>
            <w:proofErr w:type="spellEnd"/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Xin-Tang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5F7A6862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2 (1.8)</w:t>
            </w:r>
          </w:p>
        </w:tc>
      </w:tr>
      <w:tr w:rsidR="001D6E2D" w:rsidRPr="00E50975" w14:paraId="5A276302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783B8604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1E914110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4 (3.5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4579D529" w14:textId="7347ED0D" w:rsidR="003F61BF" w:rsidRPr="00E50975" w:rsidRDefault="00B168F7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ydalis </w:t>
            </w: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Rhizoma</w:t>
            </w:r>
            <w:proofErr w:type="spellEnd"/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1F8C" w:rsidRPr="00E509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700CE" w:rsidRPr="00E50975">
              <w:rPr>
                <w:rFonts w:ascii="Times New Roman" w:hAnsi="Times New Roman" w:cs="Times New Roman"/>
                <w:sz w:val="20"/>
                <w:szCs w:val="20"/>
              </w:rPr>
              <w:t>Yan Hu Su)</w:t>
            </w:r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6DF35145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2585 (1.6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2A81B9EE" w14:textId="478AEA18" w:rsidR="003F61BF" w:rsidRPr="00E50975" w:rsidRDefault="00514E04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g-Wei-San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4DC6AEA9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6 (1.8)</w:t>
            </w:r>
          </w:p>
        </w:tc>
      </w:tr>
      <w:tr w:rsidR="001D6E2D" w:rsidRPr="00E50975" w14:paraId="3F9BCE8F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340E26DC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isturbances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1DF58550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3 (3.5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6F081B29" w14:textId="6CBCAFE3" w:rsidR="003F61BF" w:rsidRPr="00E50975" w:rsidRDefault="00660A7A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Fritillariae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Thunbergii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ulbus</w:t>
            </w:r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(Bei Mu)</w:t>
            </w:r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2506F094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2567 (1.6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16481AD6" w14:textId="031B1D46" w:rsidR="003F61BF" w:rsidRPr="00E50975" w:rsidRDefault="00514E04" w:rsidP="00514E04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an-Qiong-Cha-</w:t>
            </w:r>
            <w:proofErr w:type="spellStart"/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o</w:t>
            </w:r>
            <w:proofErr w:type="spellEnd"/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an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673A38A4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4 (1.8)</w:t>
            </w:r>
          </w:p>
        </w:tc>
      </w:tr>
      <w:tr w:rsidR="001D6E2D" w:rsidRPr="00E50975" w14:paraId="419BCCCE" w14:textId="77777777" w:rsidTr="001D6E2D">
        <w:trPr>
          <w:trHeight w:val="330"/>
        </w:trPr>
        <w:tc>
          <w:tcPr>
            <w:tcW w:w="3830" w:type="dxa"/>
            <w:tcBorders>
              <w:left w:val="nil"/>
            </w:tcBorders>
            <w:shd w:val="clear" w:color="auto" w:fill="auto"/>
            <w:vAlign w:val="center"/>
          </w:tcPr>
          <w:p w14:paraId="57501BC4" w14:textId="77777777" w:rsidR="003F61BF" w:rsidRPr="00E50975" w:rsidRDefault="003F61BF" w:rsidP="006F4FC2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273" w:type="dxa"/>
            <w:tcBorders>
              <w:right w:val="nil"/>
            </w:tcBorders>
            <w:vAlign w:val="center"/>
          </w:tcPr>
          <w:p w14:paraId="3746038C" w14:textId="77777777" w:rsidR="003F61BF" w:rsidRPr="00E50975" w:rsidRDefault="003F61BF" w:rsidP="00274E2C">
            <w:pPr>
              <w:pStyle w:val="a3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6 (2.7)</w:t>
            </w:r>
          </w:p>
        </w:tc>
        <w:tc>
          <w:tcPr>
            <w:tcW w:w="4501" w:type="dxa"/>
            <w:tcBorders>
              <w:right w:val="nil"/>
            </w:tcBorders>
            <w:vAlign w:val="center"/>
          </w:tcPr>
          <w:p w14:paraId="1402E76E" w14:textId="7F3A6B5D" w:rsidR="003F61BF" w:rsidRPr="00E50975" w:rsidRDefault="00B76094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Glycyrrhizae</w:t>
            </w:r>
            <w:proofErr w:type="spellEnd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dix et </w:t>
            </w:r>
            <w:proofErr w:type="spellStart"/>
            <w:r w:rsidRPr="00E50975">
              <w:rPr>
                <w:rFonts w:ascii="Times New Roman" w:hAnsi="Times New Roman" w:cs="Times New Roman"/>
                <w:i/>
                <w:sz w:val="20"/>
                <w:szCs w:val="20"/>
              </w:rPr>
              <w:t>Rhizoma</w:t>
            </w:r>
            <w:proofErr w:type="spellEnd"/>
            <w:r w:rsidR="000B4A25" w:rsidRPr="00E50975">
              <w:rPr>
                <w:rFonts w:ascii="Times New Roman" w:hAnsi="Times New Roman" w:cs="Times New Roman"/>
                <w:sz w:val="20"/>
                <w:szCs w:val="20"/>
              </w:rPr>
              <w:t xml:space="preserve"> (Gan Cao)</w:t>
            </w:r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4E752B12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sz w:val="20"/>
                <w:szCs w:val="20"/>
              </w:rPr>
              <w:t>2491 (1.6)</w:t>
            </w:r>
          </w:p>
        </w:tc>
        <w:tc>
          <w:tcPr>
            <w:tcW w:w="2831" w:type="dxa"/>
            <w:tcBorders>
              <w:right w:val="nil"/>
            </w:tcBorders>
            <w:vAlign w:val="center"/>
          </w:tcPr>
          <w:p w14:paraId="00022FA7" w14:textId="501A9AD3" w:rsidR="003F61BF" w:rsidRPr="00E50975" w:rsidRDefault="00514E04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Xiao-Chai-Hu-Tang</w:t>
            </w:r>
          </w:p>
        </w:tc>
        <w:tc>
          <w:tcPr>
            <w:tcW w:w="1061" w:type="dxa"/>
            <w:tcBorders>
              <w:right w:val="nil"/>
            </w:tcBorders>
            <w:vAlign w:val="center"/>
          </w:tcPr>
          <w:p w14:paraId="6EEAD289" w14:textId="77777777" w:rsidR="003F61BF" w:rsidRPr="00E50975" w:rsidRDefault="003F61BF" w:rsidP="00274E2C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 (1.6)</w:t>
            </w:r>
          </w:p>
        </w:tc>
      </w:tr>
    </w:tbl>
    <w:p w14:paraId="545F18C1" w14:textId="596CACB6" w:rsidR="00A73CC4" w:rsidRDefault="003F61BF" w:rsidP="005A6F1B">
      <w:pPr>
        <w:spacing w:line="240" w:lineRule="auto"/>
        <w:ind w:firstLineChars="0" w:firstLine="0"/>
        <w:rPr>
          <w:rFonts w:cs="Times New Roman"/>
        </w:rPr>
      </w:pPr>
      <w:r w:rsidRPr="00E50975">
        <w:rPr>
          <w:rFonts w:cs="Times New Roman"/>
          <w:vertAlign w:val="superscript"/>
        </w:rPr>
        <w:t>1</w:t>
      </w:r>
      <w:r w:rsidR="001D53E7" w:rsidRPr="00E50975">
        <w:rPr>
          <w:rFonts w:cs="Times New Roman"/>
        </w:rPr>
        <w:t xml:space="preserve">the total number of diagnosis is </w:t>
      </w:r>
      <w:r w:rsidRPr="00E50975">
        <w:rPr>
          <w:rFonts w:cs="Times New Roman"/>
        </w:rPr>
        <w:t xml:space="preserve">280,397; </w:t>
      </w:r>
      <w:r w:rsidRPr="00E50975">
        <w:rPr>
          <w:rFonts w:cs="Times New Roman"/>
          <w:vertAlign w:val="superscript"/>
        </w:rPr>
        <w:t>2</w:t>
      </w:r>
      <w:r w:rsidR="001D53E7" w:rsidRPr="00E50975">
        <w:rPr>
          <w:rFonts w:cs="Times New Roman"/>
        </w:rPr>
        <w:t xml:space="preserve"> the total number of prescriptions for single herbal is </w:t>
      </w:r>
      <w:r w:rsidR="00BF6FAB" w:rsidRPr="00E50975">
        <w:rPr>
          <w:rFonts w:cs="Times New Roman"/>
        </w:rPr>
        <w:t>160,973</w:t>
      </w:r>
      <w:r w:rsidR="005D4B2E" w:rsidRPr="00E50975">
        <w:rPr>
          <w:rFonts w:cs="Times New Roman"/>
        </w:rPr>
        <w:t xml:space="preserve">; </w:t>
      </w:r>
      <w:r w:rsidRPr="00E50975">
        <w:rPr>
          <w:rFonts w:cs="Times New Roman"/>
          <w:vertAlign w:val="superscript"/>
        </w:rPr>
        <w:t>3</w:t>
      </w:r>
      <w:r w:rsidR="001D53E7" w:rsidRPr="00E50975">
        <w:rPr>
          <w:rFonts w:cs="Times New Roman"/>
        </w:rPr>
        <w:t xml:space="preserve"> the total number of prescriptions for herbal formulae is </w:t>
      </w:r>
      <w:r w:rsidR="00BF6FAB" w:rsidRPr="00E50975">
        <w:rPr>
          <w:rFonts w:cs="Times New Roman"/>
        </w:rPr>
        <w:t>119,591</w:t>
      </w:r>
    </w:p>
    <w:p w14:paraId="392AAD31" w14:textId="77777777" w:rsidR="00A73CC4" w:rsidRDefault="00A73CC4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021EB7A4" w14:textId="792F816D" w:rsidR="00A73CC4" w:rsidRPr="00A73CC4" w:rsidRDefault="00A73CC4" w:rsidP="00A73CC4">
      <w:pPr>
        <w:spacing w:line="480" w:lineRule="auto"/>
        <w:ind w:firstLineChars="0" w:firstLine="0"/>
        <w:rPr>
          <w:rFonts w:eastAsia="新細明體" w:cs="Times New Roman"/>
        </w:rPr>
      </w:pPr>
      <w:r w:rsidRPr="00A73CC4">
        <w:rPr>
          <w:rFonts w:eastAsia="新細明體" w:cs="Times New Roman" w:hint="eastAsia"/>
          <w:b/>
          <w:bCs/>
        </w:rPr>
        <w:lastRenderedPageBreak/>
        <w:t>Supplementary Table</w:t>
      </w:r>
      <w:r w:rsidRPr="00A73CC4">
        <w:rPr>
          <w:rFonts w:eastAsia="新細明體" w:cs="Times New Roman" w:hint="eastAsia"/>
          <w:b/>
          <w:bCs/>
        </w:rPr>
        <w:t xml:space="preserve"> 2</w:t>
      </w:r>
      <w:r>
        <w:rPr>
          <w:rFonts w:eastAsia="新細明體" w:cs="Times New Roman" w:hint="eastAsia"/>
          <w:b/>
          <w:bCs/>
        </w:rPr>
        <w:t xml:space="preserve"> </w:t>
      </w:r>
      <w:r w:rsidRPr="00A73CC4">
        <w:rPr>
          <w:rFonts w:eastAsia="新細明體" w:cs="Times New Roman" w:hint="eastAsia"/>
        </w:rPr>
        <w:t xml:space="preserve">The ICD-9-CM codes </w:t>
      </w:r>
      <w:r w:rsidRPr="00A73CC4">
        <w:rPr>
          <w:rFonts w:eastAsia="新細明體" w:cs="Times New Roman"/>
        </w:rPr>
        <w:t>for</w:t>
      </w:r>
      <w:r w:rsidRPr="00A73CC4">
        <w:rPr>
          <w:rFonts w:eastAsia="新細明體" w:cs="Times New Roman" w:hint="eastAsia"/>
        </w:rPr>
        <w:t xml:space="preserve"> maternal comorbidities.</w:t>
      </w:r>
    </w:p>
    <w:tbl>
      <w:tblPr>
        <w:tblStyle w:val="1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685"/>
      </w:tblGrid>
      <w:tr w:rsidR="00A73CC4" w:rsidRPr="00A73CC4" w14:paraId="4C15E3B8" w14:textId="77777777" w:rsidTr="007A3B58">
        <w:tc>
          <w:tcPr>
            <w:tcW w:w="3828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F77B264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</w:rPr>
              <w:t>Comorbidity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E039FCA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  <w:shd w:val="clear" w:color="auto" w:fill="FFFFFF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ICD-9-CM code</w:t>
            </w:r>
          </w:p>
        </w:tc>
      </w:tr>
      <w:tr w:rsidR="00A73CC4" w:rsidRPr="00A73CC4" w14:paraId="4E4872D8" w14:textId="77777777" w:rsidTr="007A3B58">
        <w:tc>
          <w:tcPr>
            <w:tcW w:w="3828" w:type="dxa"/>
            <w:tcBorders>
              <w:right w:val="nil"/>
            </w:tcBorders>
          </w:tcPr>
          <w:p w14:paraId="7ECDF3CA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Gestational hypertension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3E0E8671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</w:rPr>
              <w:t>642.3</w:t>
            </w:r>
          </w:p>
        </w:tc>
      </w:tr>
      <w:tr w:rsidR="00A73CC4" w:rsidRPr="00A73CC4" w14:paraId="764CC31A" w14:textId="77777777" w:rsidTr="007A3B58">
        <w:tc>
          <w:tcPr>
            <w:tcW w:w="3828" w:type="dxa"/>
            <w:tcBorders>
              <w:right w:val="nil"/>
            </w:tcBorders>
          </w:tcPr>
          <w:p w14:paraId="4C6AA17C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Congenital heart diseas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31C1E3CB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745-747.4</w:t>
            </w:r>
            <w:r w:rsidRPr="00A73CC4">
              <w:rPr>
                <w:rFonts w:eastAsia="新細明體" w:hint="eastAsia"/>
                <w:szCs w:val="36"/>
                <w:shd w:val="clear" w:color="auto" w:fill="FFFFFF"/>
              </w:rPr>
              <w:t>,</w:t>
            </w:r>
            <w:r w:rsidRPr="00A73CC4">
              <w:rPr>
                <w:rFonts w:eastAsia="新細明體"/>
                <w:szCs w:val="36"/>
                <w:shd w:val="clear" w:color="auto" w:fill="FFFFFF"/>
              </w:rPr>
              <w:t xml:space="preserve"> 648.5</w:t>
            </w:r>
          </w:p>
        </w:tc>
      </w:tr>
      <w:tr w:rsidR="00A73CC4" w:rsidRPr="00A73CC4" w14:paraId="2F963C1E" w14:textId="77777777" w:rsidTr="007A3B58">
        <w:tc>
          <w:tcPr>
            <w:tcW w:w="3828" w:type="dxa"/>
            <w:tcBorders>
              <w:right w:val="nil"/>
            </w:tcBorders>
          </w:tcPr>
          <w:p w14:paraId="79E5ACE9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Chronic ischemic heart diseas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7B275935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  <w:shd w:val="clear" w:color="auto" w:fill="FFFFFF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412- 414</w:t>
            </w:r>
          </w:p>
        </w:tc>
      </w:tr>
      <w:tr w:rsidR="00A73CC4" w:rsidRPr="00A73CC4" w14:paraId="60BA31CB" w14:textId="77777777" w:rsidTr="007A3B58">
        <w:tc>
          <w:tcPr>
            <w:tcW w:w="3828" w:type="dxa"/>
            <w:tcBorders>
              <w:right w:val="nil"/>
            </w:tcBorders>
          </w:tcPr>
          <w:p w14:paraId="318D1A19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Cardiac valvular diseas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0D2F0AB3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394-397</w:t>
            </w:r>
            <w:r w:rsidRPr="00A73CC4">
              <w:rPr>
                <w:rFonts w:eastAsia="新細明體" w:hint="eastAsia"/>
                <w:szCs w:val="36"/>
                <w:shd w:val="clear" w:color="auto" w:fill="FFFFFF"/>
              </w:rPr>
              <w:t>,</w:t>
            </w:r>
            <w:r w:rsidRPr="00A73CC4">
              <w:rPr>
                <w:rFonts w:eastAsia="新細明體"/>
                <w:szCs w:val="36"/>
                <w:shd w:val="clear" w:color="auto" w:fill="FFFFFF"/>
              </w:rPr>
              <w:t xml:space="preserve"> 424</w:t>
            </w:r>
          </w:p>
        </w:tc>
      </w:tr>
      <w:tr w:rsidR="00A73CC4" w:rsidRPr="00A73CC4" w14:paraId="30BEA744" w14:textId="77777777" w:rsidTr="007A3B58">
        <w:tc>
          <w:tcPr>
            <w:tcW w:w="3828" w:type="dxa"/>
            <w:tcBorders>
              <w:right w:val="nil"/>
            </w:tcBorders>
          </w:tcPr>
          <w:p w14:paraId="62151E7F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Preexisting hypertension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5F3FE19A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</w:rPr>
              <w:t>401-405</w:t>
            </w:r>
            <w:r w:rsidRPr="00A73CC4">
              <w:rPr>
                <w:rFonts w:eastAsia="新細明體" w:hint="eastAsia"/>
                <w:szCs w:val="36"/>
              </w:rPr>
              <w:t>,</w:t>
            </w:r>
            <w:r w:rsidRPr="00A73CC4">
              <w:rPr>
                <w:rFonts w:eastAsia="新細明體"/>
                <w:szCs w:val="36"/>
              </w:rPr>
              <w:t xml:space="preserve"> 642.0-642.2</w:t>
            </w:r>
          </w:p>
        </w:tc>
      </w:tr>
      <w:tr w:rsidR="00A73CC4" w:rsidRPr="00A73CC4" w14:paraId="53FBDFFF" w14:textId="77777777" w:rsidTr="007A3B58">
        <w:tc>
          <w:tcPr>
            <w:tcW w:w="3828" w:type="dxa"/>
            <w:tcBorders>
              <w:right w:val="nil"/>
            </w:tcBorders>
          </w:tcPr>
          <w:p w14:paraId="1D2398C6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Sickle cell diseas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79A898D3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282.4</w:t>
            </w:r>
            <w:r w:rsidRPr="00A73CC4">
              <w:rPr>
                <w:rFonts w:eastAsia="新細明體" w:hint="eastAsia"/>
                <w:szCs w:val="36"/>
                <w:shd w:val="clear" w:color="auto" w:fill="FFFFFF"/>
              </w:rPr>
              <w:t>,</w:t>
            </w:r>
            <w:r w:rsidRPr="00A73CC4">
              <w:rPr>
                <w:rFonts w:eastAsia="新細明體"/>
                <w:szCs w:val="36"/>
                <w:shd w:val="clear" w:color="auto" w:fill="FFFFFF"/>
              </w:rPr>
              <w:t xml:space="preserve"> 282.6</w:t>
            </w:r>
          </w:p>
        </w:tc>
      </w:tr>
      <w:tr w:rsidR="00A73CC4" w:rsidRPr="00A73CC4" w14:paraId="15192882" w14:textId="77777777" w:rsidTr="007A3B58">
        <w:tc>
          <w:tcPr>
            <w:tcW w:w="3828" w:type="dxa"/>
            <w:tcBorders>
              <w:right w:val="nil"/>
            </w:tcBorders>
          </w:tcPr>
          <w:p w14:paraId="00CD1188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Placenta previa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5626445B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</w:rPr>
              <w:t>641.0</w:t>
            </w:r>
            <w:r w:rsidRPr="00A73CC4">
              <w:rPr>
                <w:rFonts w:eastAsia="新細明體" w:hint="eastAsia"/>
                <w:szCs w:val="36"/>
              </w:rPr>
              <w:t>,</w:t>
            </w:r>
            <w:r w:rsidRPr="00A73CC4">
              <w:rPr>
                <w:rFonts w:eastAsia="新細明體"/>
                <w:szCs w:val="36"/>
              </w:rPr>
              <w:t xml:space="preserve"> 641.1</w:t>
            </w:r>
          </w:p>
        </w:tc>
      </w:tr>
      <w:tr w:rsidR="00A73CC4" w:rsidRPr="00A73CC4" w14:paraId="7A2312A7" w14:textId="77777777" w:rsidTr="007A3B58">
        <w:tc>
          <w:tcPr>
            <w:tcW w:w="3828" w:type="dxa"/>
            <w:tcBorders>
              <w:right w:val="nil"/>
            </w:tcBorders>
          </w:tcPr>
          <w:p w14:paraId="0133D32E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Chronic renal diseas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3C3937EB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</w:rPr>
              <w:t>581-583</w:t>
            </w:r>
            <w:r w:rsidRPr="00A73CC4">
              <w:rPr>
                <w:rFonts w:eastAsia="新細明體" w:hint="eastAsia"/>
                <w:szCs w:val="36"/>
              </w:rPr>
              <w:t>,</w:t>
            </w:r>
            <w:r w:rsidRPr="00A73CC4">
              <w:rPr>
                <w:rFonts w:eastAsia="新細明體"/>
                <w:szCs w:val="36"/>
              </w:rPr>
              <w:t xml:space="preserve"> 585</w:t>
            </w:r>
            <w:r w:rsidRPr="00A73CC4">
              <w:rPr>
                <w:rFonts w:eastAsia="新細明體" w:hint="eastAsia"/>
                <w:szCs w:val="36"/>
              </w:rPr>
              <w:t>,</w:t>
            </w:r>
            <w:r w:rsidRPr="00A73CC4">
              <w:rPr>
                <w:rFonts w:eastAsia="新細明體"/>
                <w:szCs w:val="36"/>
              </w:rPr>
              <w:t xml:space="preserve"> 587, 588, 646.2</w:t>
            </w:r>
          </w:p>
        </w:tc>
      </w:tr>
      <w:tr w:rsidR="00A73CC4" w:rsidRPr="00A73CC4" w14:paraId="36A3C33C" w14:textId="77777777" w:rsidTr="007A3B58">
        <w:tc>
          <w:tcPr>
            <w:tcW w:w="3828" w:type="dxa"/>
            <w:tcBorders>
              <w:right w:val="nil"/>
            </w:tcBorders>
          </w:tcPr>
          <w:p w14:paraId="2E8F85A2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Asthma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53066028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493</w:t>
            </w:r>
          </w:p>
        </w:tc>
      </w:tr>
      <w:tr w:rsidR="00A73CC4" w:rsidRPr="00A73CC4" w14:paraId="17F07ADC" w14:textId="77777777" w:rsidTr="007A3B58">
        <w:tc>
          <w:tcPr>
            <w:tcW w:w="3828" w:type="dxa"/>
            <w:tcBorders>
              <w:right w:val="nil"/>
            </w:tcBorders>
          </w:tcPr>
          <w:p w14:paraId="4385B36E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  <w:shd w:val="clear" w:color="auto" w:fill="FFFFFF"/>
              </w:rPr>
              <w:t>Preexisting diabetes mellitus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7B416C9B" w14:textId="77777777" w:rsidR="00A73CC4" w:rsidRPr="00A73CC4" w:rsidRDefault="00A73CC4" w:rsidP="00A73CC4">
            <w:pPr>
              <w:spacing w:line="240" w:lineRule="auto"/>
              <w:ind w:firstLineChars="0" w:firstLine="0"/>
              <w:jc w:val="left"/>
              <w:rPr>
                <w:rFonts w:eastAsia="新細明體"/>
                <w:szCs w:val="36"/>
              </w:rPr>
            </w:pPr>
            <w:r w:rsidRPr="00A73CC4">
              <w:rPr>
                <w:rFonts w:eastAsia="新細明體"/>
                <w:szCs w:val="36"/>
              </w:rPr>
              <w:t>250</w:t>
            </w:r>
            <w:r w:rsidRPr="00A73CC4">
              <w:rPr>
                <w:rFonts w:eastAsia="新細明體" w:hint="eastAsia"/>
                <w:szCs w:val="36"/>
              </w:rPr>
              <w:t>,</w:t>
            </w:r>
            <w:r w:rsidRPr="00A73CC4">
              <w:rPr>
                <w:rFonts w:eastAsia="新細明體"/>
                <w:szCs w:val="36"/>
              </w:rPr>
              <w:t xml:space="preserve"> 648.0</w:t>
            </w:r>
          </w:p>
        </w:tc>
      </w:tr>
    </w:tbl>
    <w:p w14:paraId="7FA609D5" w14:textId="77777777" w:rsidR="00A73CC4" w:rsidRPr="00A73CC4" w:rsidRDefault="00A73CC4" w:rsidP="00A73CC4">
      <w:pPr>
        <w:spacing w:line="240" w:lineRule="auto"/>
        <w:ind w:firstLineChars="0" w:firstLine="0"/>
        <w:jc w:val="left"/>
        <w:rPr>
          <w:rFonts w:ascii="Calibri" w:eastAsia="新細明體" w:hAnsi="Calibri" w:cs="Times New Roman"/>
        </w:rPr>
      </w:pPr>
    </w:p>
    <w:p w14:paraId="1E485EE1" w14:textId="77777777" w:rsidR="00514E04" w:rsidRPr="00A73CC4" w:rsidRDefault="00514E04" w:rsidP="005A6F1B">
      <w:pPr>
        <w:spacing w:line="240" w:lineRule="auto"/>
        <w:ind w:firstLineChars="0" w:firstLine="0"/>
        <w:rPr>
          <w:rFonts w:cs="Times New Roman"/>
        </w:rPr>
      </w:pPr>
    </w:p>
    <w:sectPr w:rsidR="00514E04" w:rsidRPr="00A73CC4" w:rsidSect="000146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09" w:right="709" w:bottom="707" w:left="851" w:header="340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4A5439" w14:textId="77777777" w:rsidR="00327803" w:rsidRDefault="00327803" w:rsidP="00BC14EF">
      <w:pPr>
        <w:spacing w:line="240" w:lineRule="auto"/>
        <w:ind w:firstLine="480"/>
      </w:pPr>
      <w:r>
        <w:separator/>
      </w:r>
    </w:p>
  </w:endnote>
  <w:endnote w:type="continuationSeparator" w:id="0">
    <w:p w14:paraId="6D636363" w14:textId="77777777" w:rsidR="00327803" w:rsidRDefault="00327803" w:rsidP="00BC14E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476FFC" w14:textId="77777777" w:rsidR="008811B0" w:rsidRDefault="008811B0" w:rsidP="00726822">
    <w:pPr>
      <w:pStyle w:val="af0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B69014" w14:textId="77777777" w:rsidR="008811B0" w:rsidRPr="004A565C" w:rsidRDefault="008811B0" w:rsidP="004A565C">
    <w:pPr>
      <w:pStyle w:val="af0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C0CF56" w14:textId="77777777" w:rsidR="008811B0" w:rsidRDefault="008811B0" w:rsidP="00726822">
    <w:pPr>
      <w:pStyle w:val="af0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69DBE" w14:textId="77777777" w:rsidR="00327803" w:rsidRDefault="00327803" w:rsidP="00BC14EF">
      <w:pPr>
        <w:spacing w:line="240" w:lineRule="auto"/>
        <w:ind w:firstLine="480"/>
      </w:pPr>
      <w:r>
        <w:separator/>
      </w:r>
    </w:p>
  </w:footnote>
  <w:footnote w:type="continuationSeparator" w:id="0">
    <w:p w14:paraId="4F87E729" w14:textId="77777777" w:rsidR="00327803" w:rsidRDefault="00327803" w:rsidP="00BC14E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EA7157" w14:textId="77777777" w:rsidR="008811B0" w:rsidRDefault="008811B0" w:rsidP="00FC0D0B">
    <w:pPr>
      <w:pStyle w:val="ae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4A5E87" w14:textId="77777777" w:rsidR="008811B0" w:rsidRPr="004A565C" w:rsidRDefault="008811B0" w:rsidP="004A565C">
    <w:pPr>
      <w:pStyle w:val="ae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5C0F37" w14:textId="77777777" w:rsidR="008811B0" w:rsidRDefault="008811B0" w:rsidP="00726822">
    <w:pPr>
      <w:pStyle w:val="ae"/>
      <w:ind w:firstLine="4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23FD4"/>
    <w:multiLevelType w:val="hybridMultilevel"/>
    <w:tmpl w:val="218652D4"/>
    <w:lvl w:ilvl="0" w:tplc="CCA6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3E0F1220"/>
    <w:multiLevelType w:val="hybridMultilevel"/>
    <w:tmpl w:val="E5604A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A693926"/>
    <w:multiLevelType w:val="hybridMultilevel"/>
    <w:tmpl w:val="A506836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E3D2130"/>
    <w:multiLevelType w:val="hybridMultilevel"/>
    <w:tmpl w:val="BF3AB8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NTC3NLcwMzIxtLBU0lEKTi0uzszPAykwrQUA43RVbCwAAAA="/>
  </w:docVars>
  <w:rsids>
    <w:rsidRoot w:val="00793D42"/>
    <w:rsid w:val="00014636"/>
    <w:rsid w:val="00052FE0"/>
    <w:rsid w:val="00095D1F"/>
    <w:rsid w:val="0009754B"/>
    <w:rsid w:val="000A0299"/>
    <w:rsid w:val="000A69B8"/>
    <w:rsid w:val="000A7F8B"/>
    <w:rsid w:val="000B4A25"/>
    <w:rsid w:val="000D58DB"/>
    <w:rsid w:val="000E2CD1"/>
    <w:rsid w:val="000E54ED"/>
    <w:rsid w:val="000F66FA"/>
    <w:rsid w:val="0011087A"/>
    <w:rsid w:val="00122A63"/>
    <w:rsid w:val="001277A3"/>
    <w:rsid w:val="001303F8"/>
    <w:rsid w:val="001402AD"/>
    <w:rsid w:val="001800BC"/>
    <w:rsid w:val="001876A8"/>
    <w:rsid w:val="00196C3F"/>
    <w:rsid w:val="001B7F5E"/>
    <w:rsid w:val="001C5119"/>
    <w:rsid w:val="001D115F"/>
    <w:rsid w:val="001D33F4"/>
    <w:rsid w:val="001D53E7"/>
    <w:rsid w:val="001D6E2D"/>
    <w:rsid w:val="0020289C"/>
    <w:rsid w:val="00203F3E"/>
    <w:rsid w:val="0021600A"/>
    <w:rsid w:val="002430D3"/>
    <w:rsid w:val="00257EE2"/>
    <w:rsid w:val="00274E2C"/>
    <w:rsid w:val="002846D3"/>
    <w:rsid w:val="00294663"/>
    <w:rsid w:val="00295C0B"/>
    <w:rsid w:val="002B7D66"/>
    <w:rsid w:val="002D4DF6"/>
    <w:rsid w:val="002F1343"/>
    <w:rsid w:val="0030045F"/>
    <w:rsid w:val="00324AE2"/>
    <w:rsid w:val="0032559F"/>
    <w:rsid w:val="00327803"/>
    <w:rsid w:val="003339DC"/>
    <w:rsid w:val="00361E1E"/>
    <w:rsid w:val="00366648"/>
    <w:rsid w:val="0038186A"/>
    <w:rsid w:val="00386011"/>
    <w:rsid w:val="003905E5"/>
    <w:rsid w:val="003B15F2"/>
    <w:rsid w:val="003C0831"/>
    <w:rsid w:val="003C737F"/>
    <w:rsid w:val="003D5E95"/>
    <w:rsid w:val="003E6215"/>
    <w:rsid w:val="003F31D2"/>
    <w:rsid w:val="003F61BF"/>
    <w:rsid w:val="0040630F"/>
    <w:rsid w:val="0042513B"/>
    <w:rsid w:val="0042621B"/>
    <w:rsid w:val="004613A9"/>
    <w:rsid w:val="00470B82"/>
    <w:rsid w:val="0047782C"/>
    <w:rsid w:val="00480FAE"/>
    <w:rsid w:val="00497A5F"/>
    <w:rsid w:val="004A565C"/>
    <w:rsid w:val="004C0813"/>
    <w:rsid w:val="004D43B6"/>
    <w:rsid w:val="004F25DB"/>
    <w:rsid w:val="004F6A9F"/>
    <w:rsid w:val="004F7931"/>
    <w:rsid w:val="00501367"/>
    <w:rsid w:val="00502501"/>
    <w:rsid w:val="00514E04"/>
    <w:rsid w:val="00523004"/>
    <w:rsid w:val="005310CB"/>
    <w:rsid w:val="0053494F"/>
    <w:rsid w:val="00545A85"/>
    <w:rsid w:val="005615A9"/>
    <w:rsid w:val="005700B9"/>
    <w:rsid w:val="005A6F1B"/>
    <w:rsid w:val="005C4023"/>
    <w:rsid w:val="005D2929"/>
    <w:rsid w:val="005D4067"/>
    <w:rsid w:val="005D4137"/>
    <w:rsid w:val="005D4B2E"/>
    <w:rsid w:val="005E53E1"/>
    <w:rsid w:val="005E6780"/>
    <w:rsid w:val="005F2C11"/>
    <w:rsid w:val="005F685D"/>
    <w:rsid w:val="00604199"/>
    <w:rsid w:val="00610F16"/>
    <w:rsid w:val="00616FE7"/>
    <w:rsid w:val="00624EC7"/>
    <w:rsid w:val="00654252"/>
    <w:rsid w:val="00660A7A"/>
    <w:rsid w:val="006717F4"/>
    <w:rsid w:val="00677CEE"/>
    <w:rsid w:val="00684055"/>
    <w:rsid w:val="00687483"/>
    <w:rsid w:val="006A6286"/>
    <w:rsid w:val="006B35D0"/>
    <w:rsid w:val="006C1A96"/>
    <w:rsid w:val="006C1BA9"/>
    <w:rsid w:val="006D4E48"/>
    <w:rsid w:val="006E041A"/>
    <w:rsid w:val="006E09C4"/>
    <w:rsid w:val="006E5BE2"/>
    <w:rsid w:val="006F4FC2"/>
    <w:rsid w:val="007028A4"/>
    <w:rsid w:val="0071586F"/>
    <w:rsid w:val="00722108"/>
    <w:rsid w:val="00726495"/>
    <w:rsid w:val="00726822"/>
    <w:rsid w:val="00730061"/>
    <w:rsid w:val="007444EC"/>
    <w:rsid w:val="0074659E"/>
    <w:rsid w:val="007528E2"/>
    <w:rsid w:val="00762722"/>
    <w:rsid w:val="007644CC"/>
    <w:rsid w:val="00780B0C"/>
    <w:rsid w:val="00780B2C"/>
    <w:rsid w:val="0078257E"/>
    <w:rsid w:val="00793D42"/>
    <w:rsid w:val="007A6D97"/>
    <w:rsid w:val="007A7A30"/>
    <w:rsid w:val="007B7639"/>
    <w:rsid w:val="007C4732"/>
    <w:rsid w:val="007D09F6"/>
    <w:rsid w:val="007D2B39"/>
    <w:rsid w:val="007D58B8"/>
    <w:rsid w:val="007F29FA"/>
    <w:rsid w:val="008263CE"/>
    <w:rsid w:val="00831F8C"/>
    <w:rsid w:val="008462B4"/>
    <w:rsid w:val="00856279"/>
    <w:rsid w:val="008811B0"/>
    <w:rsid w:val="00896364"/>
    <w:rsid w:val="008A5CBA"/>
    <w:rsid w:val="008B4ACA"/>
    <w:rsid w:val="008E5A5D"/>
    <w:rsid w:val="008F0AA9"/>
    <w:rsid w:val="008F7F6F"/>
    <w:rsid w:val="009048C3"/>
    <w:rsid w:val="00910370"/>
    <w:rsid w:val="009613D4"/>
    <w:rsid w:val="0097110B"/>
    <w:rsid w:val="009A102E"/>
    <w:rsid w:val="009A4303"/>
    <w:rsid w:val="009B6C05"/>
    <w:rsid w:val="009C0151"/>
    <w:rsid w:val="009E1B1D"/>
    <w:rsid w:val="009E1C60"/>
    <w:rsid w:val="00A114A1"/>
    <w:rsid w:val="00A163C3"/>
    <w:rsid w:val="00A3182A"/>
    <w:rsid w:val="00A4468D"/>
    <w:rsid w:val="00A53A2C"/>
    <w:rsid w:val="00A64E29"/>
    <w:rsid w:val="00A700CE"/>
    <w:rsid w:val="00A72F9F"/>
    <w:rsid w:val="00A73A74"/>
    <w:rsid w:val="00A73CC4"/>
    <w:rsid w:val="00A93A6C"/>
    <w:rsid w:val="00A950C0"/>
    <w:rsid w:val="00AB7562"/>
    <w:rsid w:val="00AC52A7"/>
    <w:rsid w:val="00AD7BA4"/>
    <w:rsid w:val="00B019A0"/>
    <w:rsid w:val="00B04C9F"/>
    <w:rsid w:val="00B168F7"/>
    <w:rsid w:val="00B16A96"/>
    <w:rsid w:val="00B200DA"/>
    <w:rsid w:val="00B37A20"/>
    <w:rsid w:val="00B43F08"/>
    <w:rsid w:val="00B63E4F"/>
    <w:rsid w:val="00B650DE"/>
    <w:rsid w:val="00B678EF"/>
    <w:rsid w:val="00B76094"/>
    <w:rsid w:val="00B87023"/>
    <w:rsid w:val="00BA7C2D"/>
    <w:rsid w:val="00BB3585"/>
    <w:rsid w:val="00BC14EF"/>
    <w:rsid w:val="00BC46E6"/>
    <w:rsid w:val="00BD7A9D"/>
    <w:rsid w:val="00BE1511"/>
    <w:rsid w:val="00BE4375"/>
    <w:rsid w:val="00BF3BB5"/>
    <w:rsid w:val="00BF3C7C"/>
    <w:rsid w:val="00BF6FAB"/>
    <w:rsid w:val="00C00CF5"/>
    <w:rsid w:val="00C03703"/>
    <w:rsid w:val="00C1459F"/>
    <w:rsid w:val="00C46F98"/>
    <w:rsid w:val="00C63C89"/>
    <w:rsid w:val="00C86020"/>
    <w:rsid w:val="00C91596"/>
    <w:rsid w:val="00CA139A"/>
    <w:rsid w:val="00CB1110"/>
    <w:rsid w:val="00CB6C4E"/>
    <w:rsid w:val="00CB6E6B"/>
    <w:rsid w:val="00CC46B6"/>
    <w:rsid w:val="00CC60C1"/>
    <w:rsid w:val="00CD2839"/>
    <w:rsid w:val="00CE3365"/>
    <w:rsid w:val="00CE3E90"/>
    <w:rsid w:val="00CE4364"/>
    <w:rsid w:val="00D04FA5"/>
    <w:rsid w:val="00D07FE5"/>
    <w:rsid w:val="00D121ED"/>
    <w:rsid w:val="00D136CE"/>
    <w:rsid w:val="00D32922"/>
    <w:rsid w:val="00D43D30"/>
    <w:rsid w:val="00D63844"/>
    <w:rsid w:val="00D81362"/>
    <w:rsid w:val="00D82D2C"/>
    <w:rsid w:val="00D82D37"/>
    <w:rsid w:val="00D960B9"/>
    <w:rsid w:val="00DA147E"/>
    <w:rsid w:val="00DB2946"/>
    <w:rsid w:val="00DB32B2"/>
    <w:rsid w:val="00DB46D1"/>
    <w:rsid w:val="00DD41BD"/>
    <w:rsid w:val="00DF3A35"/>
    <w:rsid w:val="00E02406"/>
    <w:rsid w:val="00E462FC"/>
    <w:rsid w:val="00E4757B"/>
    <w:rsid w:val="00E50975"/>
    <w:rsid w:val="00E54A41"/>
    <w:rsid w:val="00E56B75"/>
    <w:rsid w:val="00E60EEA"/>
    <w:rsid w:val="00E73C4D"/>
    <w:rsid w:val="00EA2150"/>
    <w:rsid w:val="00EB0E75"/>
    <w:rsid w:val="00EB6D0A"/>
    <w:rsid w:val="00EC0940"/>
    <w:rsid w:val="00EE5A11"/>
    <w:rsid w:val="00EF3CF5"/>
    <w:rsid w:val="00F11334"/>
    <w:rsid w:val="00F178EC"/>
    <w:rsid w:val="00F37819"/>
    <w:rsid w:val="00F41223"/>
    <w:rsid w:val="00F43505"/>
    <w:rsid w:val="00F54205"/>
    <w:rsid w:val="00F55141"/>
    <w:rsid w:val="00F64C51"/>
    <w:rsid w:val="00F65794"/>
    <w:rsid w:val="00F67291"/>
    <w:rsid w:val="00F70DA6"/>
    <w:rsid w:val="00F72214"/>
    <w:rsid w:val="00F741BC"/>
    <w:rsid w:val="00F974C4"/>
    <w:rsid w:val="00FA1034"/>
    <w:rsid w:val="00FC0D0B"/>
    <w:rsid w:val="00FD660E"/>
    <w:rsid w:val="00FE067C"/>
    <w:rsid w:val="00FF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BE713"/>
  <w15:docId w15:val="{80B7A342-1BEE-4EC0-AFF7-2A05B566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BA9"/>
    <w:pPr>
      <w:widowControl w:val="0"/>
      <w:spacing w:line="360" w:lineRule="auto"/>
      <w:ind w:firstLineChars="200" w:firstLine="200"/>
      <w:jc w:val="both"/>
    </w:pPr>
    <w:rPr>
      <w:rFonts w:ascii="Times New Roman" w:eastAsia="標楷體" w:hAnsi="Times New Roman"/>
    </w:rPr>
  </w:style>
  <w:style w:type="paragraph" w:styleId="1">
    <w:name w:val="heading 1"/>
    <w:basedOn w:val="a"/>
    <w:next w:val="a"/>
    <w:link w:val="10"/>
    <w:uiPriority w:val="9"/>
    <w:qFormat/>
    <w:rsid w:val="006C1BA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3D4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C1BA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customStyle="1" w:styleId="a3">
    <w:name w:val="一般"/>
    <w:qFormat/>
    <w:rsid w:val="006C1BA9"/>
    <w:rPr>
      <w:rFonts w:eastAsia="標楷體"/>
    </w:rPr>
  </w:style>
  <w:style w:type="paragraph" w:customStyle="1" w:styleId="a4">
    <w:name w:val="小標題"/>
    <w:basedOn w:val="a3"/>
    <w:next w:val="a"/>
    <w:qFormat/>
    <w:rsid w:val="006C1BA9"/>
    <w:pPr>
      <w:spacing w:line="360" w:lineRule="auto"/>
      <w:jc w:val="both"/>
    </w:pPr>
    <w:rPr>
      <w:rFonts w:ascii="Times New Roman" w:hAnsi="Times New Roman"/>
      <w:b/>
    </w:rPr>
  </w:style>
  <w:style w:type="paragraph" w:customStyle="1" w:styleId="a5">
    <w:name w:val="表"/>
    <w:basedOn w:val="a3"/>
    <w:qFormat/>
    <w:rsid w:val="006C1BA9"/>
    <w:pPr>
      <w:spacing w:line="360" w:lineRule="auto"/>
    </w:pPr>
    <w:rPr>
      <w:rFonts w:ascii="Times New Roman" w:hAnsi="Times New Roman"/>
      <w:b/>
    </w:rPr>
  </w:style>
  <w:style w:type="paragraph" w:customStyle="1" w:styleId="a6">
    <w:name w:val="章"/>
    <w:basedOn w:val="a3"/>
    <w:next w:val="a7"/>
    <w:qFormat/>
    <w:rsid w:val="006C1BA9"/>
    <w:pPr>
      <w:spacing w:afterLines="100" w:line="360" w:lineRule="auto"/>
    </w:pPr>
    <w:rPr>
      <w:rFonts w:ascii="Times New Roman" w:hAnsi="Times New Roman"/>
      <w:b/>
      <w:sz w:val="32"/>
    </w:rPr>
  </w:style>
  <w:style w:type="paragraph" w:customStyle="1" w:styleId="a7">
    <w:name w:val="節"/>
    <w:basedOn w:val="a3"/>
    <w:next w:val="a"/>
    <w:qFormat/>
    <w:rsid w:val="006C1BA9"/>
    <w:pPr>
      <w:spacing w:beforeLines="100" w:afterLines="100" w:line="360" w:lineRule="auto"/>
    </w:pPr>
    <w:rPr>
      <w:rFonts w:ascii="Times New Roman" w:hAnsi="Times New Roman"/>
      <w:b/>
      <w:sz w:val="28"/>
    </w:rPr>
  </w:style>
  <w:style w:type="paragraph" w:customStyle="1" w:styleId="a8">
    <w:name w:val="圖"/>
    <w:basedOn w:val="a3"/>
    <w:qFormat/>
    <w:rsid w:val="006C1BA9"/>
    <w:pPr>
      <w:spacing w:line="360" w:lineRule="auto"/>
      <w:jc w:val="center"/>
    </w:pPr>
    <w:rPr>
      <w:rFonts w:ascii="Times New Roman" w:hAnsi="Times New Roman"/>
      <w:b/>
    </w:rPr>
  </w:style>
  <w:style w:type="character" w:customStyle="1" w:styleId="20">
    <w:name w:val="標題 2 字元"/>
    <w:basedOn w:val="a0"/>
    <w:link w:val="2"/>
    <w:uiPriority w:val="9"/>
    <w:semiHidden/>
    <w:rsid w:val="00793D4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9">
    <w:name w:val="annotation text"/>
    <w:basedOn w:val="a"/>
    <w:link w:val="aa"/>
    <w:uiPriority w:val="99"/>
    <w:unhideWhenUsed/>
    <w:rsid w:val="00793D42"/>
    <w:pPr>
      <w:spacing w:line="240" w:lineRule="auto"/>
      <w:ind w:firstLineChars="0" w:firstLine="0"/>
      <w:jc w:val="left"/>
    </w:pPr>
    <w:rPr>
      <w:rFonts w:cs="Times New Roman"/>
    </w:rPr>
  </w:style>
  <w:style w:type="character" w:customStyle="1" w:styleId="aa">
    <w:name w:val="註解文字 字元"/>
    <w:basedOn w:val="a0"/>
    <w:link w:val="a9"/>
    <w:uiPriority w:val="99"/>
    <w:rsid w:val="00793D42"/>
    <w:rPr>
      <w:rFonts w:ascii="Times New Roman" w:eastAsia="標楷體" w:hAnsi="Times New Roman" w:cs="Times New Roman"/>
    </w:rPr>
  </w:style>
  <w:style w:type="character" w:styleId="ab">
    <w:name w:val="annotation reference"/>
    <w:basedOn w:val="a0"/>
    <w:uiPriority w:val="99"/>
    <w:semiHidden/>
    <w:unhideWhenUsed/>
    <w:rsid w:val="00793D42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793D4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793D4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FC0D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C0D0B"/>
    <w:rPr>
      <w:rFonts w:ascii="Times New Roman" w:eastAsia="標楷體" w:hAnsi="Times New Roman"/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C0D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C0D0B"/>
    <w:rPr>
      <w:rFonts w:ascii="Times New Roman" w:eastAsia="標楷體" w:hAnsi="Times New Roman"/>
      <w:sz w:val="20"/>
      <w:szCs w:val="20"/>
    </w:rPr>
  </w:style>
  <w:style w:type="paragraph" w:styleId="af2">
    <w:name w:val="No Spacing"/>
    <w:uiPriority w:val="1"/>
    <w:qFormat/>
    <w:rsid w:val="00BD7A9D"/>
    <w:pPr>
      <w:widowControl w:val="0"/>
    </w:pPr>
    <w:rPr>
      <w:rFonts w:ascii="Calibri" w:eastAsia="新細明體" w:hAnsi="Calibri" w:cs="Times New Roman"/>
    </w:rPr>
  </w:style>
  <w:style w:type="table" w:styleId="af3">
    <w:name w:val="Table Grid"/>
    <w:basedOn w:val="a1"/>
    <w:uiPriority w:val="59"/>
    <w:rsid w:val="00A53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E2CD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新細明體" w:eastAsia="新細明體" w:hAnsi="新細明體" w:cs="新細明體"/>
      <w:kern w:val="0"/>
      <w:szCs w:val="24"/>
    </w:rPr>
  </w:style>
  <w:style w:type="paragraph" w:styleId="af4">
    <w:name w:val="annotation subject"/>
    <w:basedOn w:val="a9"/>
    <w:next w:val="a9"/>
    <w:link w:val="af5"/>
    <w:uiPriority w:val="99"/>
    <w:semiHidden/>
    <w:unhideWhenUsed/>
    <w:rsid w:val="006E041A"/>
    <w:pPr>
      <w:spacing w:line="360" w:lineRule="auto"/>
      <w:ind w:firstLineChars="200" w:firstLine="200"/>
    </w:pPr>
    <w:rPr>
      <w:rFonts w:cstheme="minorBidi"/>
      <w:b/>
      <w:bCs/>
    </w:rPr>
  </w:style>
  <w:style w:type="character" w:customStyle="1" w:styleId="af5">
    <w:name w:val="註解主旨 字元"/>
    <w:basedOn w:val="aa"/>
    <w:link w:val="af4"/>
    <w:uiPriority w:val="99"/>
    <w:semiHidden/>
    <w:rsid w:val="006E041A"/>
    <w:rPr>
      <w:rFonts w:ascii="Times New Roman" w:eastAsia="標楷體" w:hAnsi="Times New Roman" w:cs="Times New Roman"/>
      <w:b/>
      <w:bCs/>
    </w:rPr>
  </w:style>
  <w:style w:type="paragraph" w:styleId="af6">
    <w:name w:val="Revision"/>
    <w:hidden/>
    <w:uiPriority w:val="99"/>
    <w:semiHidden/>
    <w:rsid w:val="006E041A"/>
    <w:rPr>
      <w:rFonts w:ascii="Times New Roman" w:eastAsia="標楷體" w:hAnsi="Times New Roman"/>
    </w:rPr>
  </w:style>
  <w:style w:type="table" w:customStyle="1" w:styleId="11">
    <w:name w:val="表格格線1"/>
    <w:basedOn w:val="a1"/>
    <w:next w:val="af3"/>
    <w:uiPriority w:val="59"/>
    <w:rsid w:val="00A73CC4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3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65BE7-139D-4C6A-AF4A-B9E21367A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8</Characters>
  <Application>Microsoft Office Word</Application>
  <DocSecurity>0</DocSecurity>
  <Lines>14</Lines>
  <Paragraphs>3</Paragraphs>
  <ScaleCrop>false</ScaleCrop>
  <Company>Toshiba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</dc:creator>
  <cp:lastModifiedBy>Hsien Chang. Johnson Wu</cp:lastModifiedBy>
  <cp:revision>3</cp:revision>
  <cp:lastPrinted>2019-07-03T02:23:00Z</cp:lastPrinted>
  <dcterms:created xsi:type="dcterms:W3CDTF">2020-05-17T06:54:00Z</dcterms:created>
  <dcterms:modified xsi:type="dcterms:W3CDTF">2020-05-27T10:35:00Z</dcterms:modified>
</cp:coreProperties>
</file>